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List of primers and antibodies used in this study</w:t>
      </w:r>
    </w:p>
    <w:p>
      <w:pPr>
        <w:pStyle w:val="Normal"/>
        <w:rPr/>
      </w:pPr>
      <w:r>
        <w:rPr/>
      </w:r>
    </w:p>
    <w:tbl>
      <w:tblPr>
        <w:tblW w:w="793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2025"/>
        <w:gridCol w:w="272"/>
        <w:gridCol w:w="4120"/>
        <w:gridCol w:w="963"/>
      </w:tblGrid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N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Sequence 5'--3'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(bp)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GAPDH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TC GAC AGT CAG CCG CAT CTT CT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CC AAA TCC GTT GAC TCC GAC CT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Insulin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 GGC CAT CAA GCA GAT CAC TG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 AGG TGT TGG TTC ACA AAG GC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ghrelin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 TGA TCG CCC ACA AGC CTT AC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 ACA ACA GTC GTG GGA GTT GC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Glucagon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 TGA TAA TCT TGC CGC CAG GG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GCA AAG CAA TGT GGC CTC AG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Somatostat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 ACC CAA CCA GAC GGA GAA TG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 ATT CTT GCA GCC AGC TTT GCG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Pan-pol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 GAC ACA AAG AGG ACA CGC TGG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CG TAG GAG ACA GAA GGT GGC AT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Pdx-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AC TGG ATT GGC GTT GTT TGT GGC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AGG GAG CCT TCC AAT GTG TAT GG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ngn3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 GAG CGA GTT GGC ACT GAG CA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 GAG TCA GCG CCC AGA TGT AG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Pax4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 TCC CTG GAC TCA GGA CTG CT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 CAA GCC ATA CAG TAG TGG GC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Pax6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 CAG CTT CAC CAT GGC AAA TA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 ATA ACT CCG CCC ATT CAC CG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NeuroD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 GCA CCA GCC CTT CCT TTG ATG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 CTG CAG GAT AGT GCA TGG TA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Glut2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 TGC ATT CAG CAA TTG GAC CTG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 TGA ACA GGG TAA AGG CCA GG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Nkx6.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 GAG TCA GGT CAA GGT CTG GT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 CTC CGA GTC CTG CTT CTT CT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Nkx2.2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 AAC TGG TGG CAG ATT TCG CT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 CAC AAA GAA AGG AGT TGG ACC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Hnf3B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 CAG AGA CGC AAG GGA GAA GA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 GTA GTG GAA ACC GGA GGC TT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isl-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 GTG GGC TGT TCA CCA ACT GT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 GCA ACC AAC ACA TAG GGA AA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vimentin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 AGG AGG CAG AAG AAT GGT AC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 CAT TTC ACG CAT CTG GCG TTC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nestin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 CAA AGG AGC CTA CTC CAA GA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 GGG ATT CAG CTG ACT TAG CC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Leptin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 AAG CAA AGC ACC AGC TTC TCC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 TGC TCA GAT GAA CCC AAC CC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Adiponectin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 CAA GGC AGG AAA GGA GAA CC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 TAA AGC GAA TGG GCA TGT TGG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CK-19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 TGA GGT CAT GGC CGA GCA GA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 GCA GCT CAA TCT CAA GAC CC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Sox17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 AAA TCC TCA GAC TCC TGG GT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CC AAA CTG TTC AAG TGG CAG AC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-Gata4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 ATC AGC TTC CGG AAC CAC CA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 CCA GCA TTG AGC AAA GGG CTC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7766" w:type="dxa"/>
        <w:jc w:val="left"/>
        <w:tblInd w:w="3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2315"/>
        <w:gridCol w:w="3623"/>
        <w:gridCol w:w="1228"/>
      </w:tblGrid>
      <w:tr>
        <w:trPr>
          <w:trHeight w:val="31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SN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Antibody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Company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Dilution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2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Nestin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Millipore, www.millipore.com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2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Vimentin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da-DK" w:bidi="hi-IN"/>
              </w:rPr>
            </w:pPr>
            <w:r>
              <w:rPr>
                <w:lang w:val="da-DK" w:bidi="hi-IN"/>
              </w:rPr>
              <w:t>Sigma , www.sigma-aldrich.com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63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  <w:tc>
          <w:tcPr>
            <w:tcW w:w="2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</w:rPr>
              <w:t>α-SMA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da-DK" w:bidi="hi-IN"/>
              </w:rPr>
              <w:t>Sigma, www.sigma-aldrich.com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Fibronectin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Millipore, www.millipore.com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5</w:t>
            </w:r>
          </w:p>
        </w:tc>
        <w:tc>
          <w:tcPr>
            <w:tcW w:w="23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Ki-67</w:t>
            </w:r>
          </w:p>
        </w:tc>
        <w:tc>
          <w:tcPr>
            <w:tcW w:w="36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Millipore, www.millipore.com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5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6</w:t>
            </w:r>
          </w:p>
        </w:tc>
        <w:tc>
          <w:tcPr>
            <w:tcW w:w="23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C-peptide</w:t>
            </w:r>
          </w:p>
        </w:tc>
        <w:tc>
          <w:tcPr>
            <w:tcW w:w="36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Millipore, www.millipore.com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7</w:t>
            </w:r>
          </w:p>
        </w:tc>
        <w:tc>
          <w:tcPr>
            <w:tcW w:w="23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Pdx-1</w:t>
            </w:r>
          </w:p>
        </w:tc>
        <w:tc>
          <w:tcPr>
            <w:tcW w:w="36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Millipore, www.millipore.com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8</w:t>
            </w:r>
          </w:p>
        </w:tc>
        <w:tc>
          <w:tcPr>
            <w:tcW w:w="23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Insulin</w:t>
            </w:r>
          </w:p>
        </w:tc>
        <w:tc>
          <w:tcPr>
            <w:tcW w:w="36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LINCO, www.millipore.com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2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9</w:t>
            </w:r>
          </w:p>
        </w:tc>
        <w:tc>
          <w:tcPr>
            <w:tcW w:w="23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Glucagon</w:t>
            </w:r>
          </w:p>
        </w:tc>
        <w:tc>
          <w:tcPr>
            <w:tcW w:w="36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da-DK" w:bidi="hi-IN"/>
              </w:rPr>
            </w:pPr>
            <w:r>
              <w:rPr>
                <w:lang w:val="da-DK" w:bidi="hi-IN"/>
              </w:rPr>
              <w:t>Sigma, www.sigma-aldrich.com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2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0</w:t>
            </w:r>
          </w:p>
        </w:tc>
        <w:tc>
          <w:tcPr>
            <w:tcW w:w="23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Somatostatin</w:t>
            </w:r>
          </w:p>
        </w:tc>
        <w:tc>
          <w:tcPr>
            <w:tcW w:w="36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Dako, www.dako.com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2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1</w:t>
            </w:r>
          </w:p>
        </w:tc>
        <w:tc>
          <w:tcPr>
            <w:tcW w:w="23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Glut2</w:t>
            </w:r>
          </w:p>
        </w:tc>
        <w:tc>
          <w:tcPr>
            <w:tcW w:w="36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Millipore, www.millipore.com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2</w:t>
            </w:r>
          </w:p>
        </w:tc>
        <w:tc>
          <w:tcPr>
            <w:tcW w:w="2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CD73-PE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BD, www.bdbiosciences.com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3</w:t>
            </w:r>
          </w:p>
        </w:tc>
        <w:tc>
          <w:tcPr>
            <w:tcW w:w="2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CD90-APC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BD, www.bdbiosciences.com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4</w:t>
            </w:r>
          </w:p>
        </w:tc>
        <w:tc>
          <w:tcPr>
            <w:tcW w:w="23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CD105-PE</w:t>
            </w:r>
          </w:p>
        </w:tc>
        <w:tc>
          <w:tcPr>
            <w:tcW w:w="36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Santa Cruz biotechnology inc,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5</w:t>
            </w:r>
          </w:p>
        </w:tc>
        <w:tc>
          <w:tcPr>
            <w:tcW w:w="2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CD29-FITC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BD, www.bdbiosciences.com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6</w:t>
            </w:r>
          </w:p>
        </w:tc>
        <w:tc>
          <w:tcPr>
            <w:tcW w:w="2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CD44-PE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BD, www.bdbiosciences.com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hi-IN"/>
              </w:rPr>
            </w:pPr>
            <w:r>
              <w:rPr>
                <w:lang w:bidi="hi-IN"/>
              </w:rPr>
              <w:t>1-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4:51:00Z</dcterms:created>
  <dc:creator>Vikash</dc:creator>
  <dc:description/>
  <cp:keywords/>
  <dc:language>en-US</dc:language>
  <cp:lastModifiedBy>Vikash</cp:lastModifiedBy>
  <dcterms:modified xsi:type="dcterms:W3CDTF">2011-05-16T22:23:00Z</dcterms:modified>
  <cp:revision>10</cp:revision>
  <dc:subject/>
  <dc:title> </dc:title>
</cp:coreProperties>
</file>